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C84FB" w14:textId="66A515DA" w:rsidR="006369E3" w:rsidRDefault="0099325E" w:rsidP="006369E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6369E3">
        <w:rPr>
          <w:rFonts w:ascii="Times New Roman" w:hAnsi="Times New Roman" w:cs="Times New Roman"/>
          <w:b/>
          <w:lang w:val="en-US"/>
        </w:rPr>
        <w:t xml:space="preserve">Fig. Determination of Clusters. </w:t>
      </w:r>
      <w:r w:rsidR="006369E3" w:rsidRPr="006369E3">
        <w:rPr>
          <w:rFonts w:ascii="Times New Roman" w:hAnsi="Times New Roman" w:cs="Times New Roman"/>
          <w:lang w:val="en-US"/>
        </w:rPr>
        <w:t>Results of the A) elbow method and B) silhouette plot to determine and confirm the optimum number of clusters</w:t>
      </w:r>
      <w:r w:rsidR="006369E3">
        <w:rPr>
          <w:rFonts w:ascii="Times New Roman" w:hAnsi="Times New Roman" w:cs="Times New Roman"/>
          <w:lang w:val="en-US"/>
        </w:rPr>
        <w:t>.</w:t>
      </w:r>
      <w:r w:rsidR="006369E3">
        <w:rPr>
          <w:rFonts w:ascii="Times New Roman" w:hAnsi="Times New Roman" w:cs="Times New Roman"/>
          <w:b/>
          <w:lang w:val="en-US"/>
        </w:rPr>
        <w:t xml:space="preserve"> </w:t>
      </w:r>
    </w:p>
    <w:p w14:paraId="23F650E0" w14:textId="77777777" w:rsidR="006369E3" w:rsidRDefault="006369E3" w:rsidP="006369E3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. </w:t>
      </w:r>
    </w:p>
    <w:p w14:paraId="3B8963FD" w14:textId="77777777" w:rsidR="006369E3" w:rsidRPr="006369E3" w:rsidRDefault="006369E3" w:rsidP="006369E3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2B428B1A" wp14:editId="32DF1D64">
            <wp:extent cx="5084497" cy="3781425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bow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7717" cy="378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DB23F" w14:textId="77777777" w:rsidR="006369E3" w:rsidRDefault="006369E3" w:rsidP="006369E3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. </w:t>
      </w:r>
    </w:p>
    <w:p w14:paraId="0E3BE811" w14:textId="77777777" w:rsidR="00383DD1" w:rsidRPr="0089200D" w:rsidRDefault="006369E3" w:rsidP="0089200D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347760F7" wp14:editId="62CFC330">
            <wp:extent cx="4791075" cy="356320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669" cy="356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3DD1" w:rsidRPr="0089200D" w:rsidSect="006369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69E3"/>
    <w:rsid w:val="00334944"/>
    <w:rsid w:val="00383DD1"/>
    <w:rsid w:val="006369E3"/>
    <w:rsid w:val="0089200D"/>
    <w:rsid w:val="0099325E"/>
    <w:rsid w:val="00A0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74344E"/>
  <w14:defaultImageDpi w14:val="300"/>
  <w15:docId w15:val="{8A3092DA-17A7-414F-9BC4-36616C2D2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9E3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9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E3"/>
    <w:rPr>
      <w:rFonts w:ascii="Lucida Grande" w:eastAsiaTheme="minorHAnsi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Suwono</dc:creator>
  <cp:keywords/>
  <dc:description/>
  <cp:lastModifiedBy>chn off31</cp:lastModifiedBy>
  <cp:revision>5</cp:revision>
  <dcterms:created xsi:type="dcterms:W3CDTF">2020-07-24T18:05:00Z</dcterms:created>
  <dcterms:modified xsi:type="dcterms:W3CDTF">2021-01-11T07:09:00Z</dcterms:modified>
</cp:coreProperties>
</file>